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410"/>
        <w:gridCol w:w="4586"/>
      </w:tblGrid>
      <w:tr>
        <w:trPr>
          <w:trHeight w:val="285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ne nam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cession</w:t>
            </w:r>
          </w:p>
        </w:tc>
        <w:tc>
          <w:tcPr>
            <w:tcW w:w="45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act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F044573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GTGACAATGGTACCGGAATG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AGCCCTGGGAGCATC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P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H716217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ACCAAGAACGGTGTCGC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GAGGGAGGGAAGGAGTGAT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C4H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M_013768181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CGTTCCTTAGAGGCTACTTG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TTGTTGATTTCTCCCTTCTGTT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CH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F408921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GCATGTGCGACAAGTCGAC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TGTCGAGCGTCGAGAGAAGG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CH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U402417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AAGTTGATTCCGTTACTTTTCC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GACGGTGAAGATCACAAACTTTC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F3H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Q288239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TGAGAAAAGCCCAAGAAGAGC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GTGGATGGAGCCTGAAAT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F3'H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H675335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CCGTACCTTCAGGCGGTTATCA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TTGGGGATATGATAGCCGTTGATC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DF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228487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TCTCTCCTATCACTCGTAACG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CGCATCGTGAGAGGAACAA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LDOX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Y228485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GGACAGCTTGAGTGGGAAGATTAC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ACTCACTCGTAGCTTCAATGTAATCAG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UFG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M_013765032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GAATGATGGGTGTATGGAGG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GGCACGAGGTAAAGCA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GS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H738469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TGTAGCCATTTGGTCA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GACTTGCCCAAAAGGTTCGT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MYB12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l001533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AGTGTTGGTGATGGGGAGT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ACCGACAAGGCTGAAG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MYB12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l029626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CATCATCAGAAAGCCATCC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TCCTTCGTGACAGGTTACATAG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MYB111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l016599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CAATGTCTCCCACAACCTAA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CTATCTCACCATCCAACCACTC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MYB111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l032351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GGTTGGTCTATGTGATTCTTT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CCACTTGCGGTATTTCTCC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MYB7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l042409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TAAGTATGGAGAAGGCAAATGG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GTTTCTTGCTCAGATGGGTG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MYBL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l016164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AACCGACAACGAAGTAAGG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GAGCAAACTGGCAAAGA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PAP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l012528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CTTGGACTCAACGACACTAAT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CAAACTTTCCCACCACCTAT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PAP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l012531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CTTCTACTACACCAGCCCAAA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AAGGCATAGGGGAACAAAT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TT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H450920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AATAGTTTAGATACACACATGGACATG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TTTGACATTCTCAACTCTCCACGATAT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TTG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H653524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TTGCAGTGGTCGGCTTCTC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TACGAACCTCAAACTCTAAGGAGCT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EGL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X078387</w:t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CTGTCAATTGCAAGCATAAAGGGAC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TTTGAATCACTGAGTTCATAAGATTGGA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GL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0" w:name="OLE_LINK103"/>
            <w:bookmarkStart w:id="1" w:name="OLE_LINK102"/>
            <w:r>
              <w:rPr>
                <w:rFonts w:cs="Times New Roman" w:ascii="Times New Roman" w:hAnsi="Times New Roman"/>
                <w:color w:val="000000"/>
                <w:sz w:val="22"/>
              </w:rPr>
              <w:t>Bo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14556</w:t>
            </w:r>
            <w:bookmarkEnd w:id="0"/>
            <w:bookmarkEnd w:id="1"/>
          </w:p>
        </w:tc>
        <w:tc>
          <w:tcPr>
            <w:tcW w:w="4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CTGCGATAAGCGGTCAAG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TTTCATCCCCAGCCACT</w:t>
            </w:r>
          </w:p>
        </w:tc>
      </w:tr>
    </w:tbl>
    <w:p>
      <w:pPr>
        <w:pStyle w:val="Normal"/>
        <w:jc w:val="left"/>
        <w:rPr>
          <w:rStyle w:val="Style14"/>
          <w:rFonts w:ascii="Times New Roman" w:hAnsi="Times New Roman" w:cs="Times New Roman"/>
          <w:i w:val="false"/>
          <w:i w:val="false"/>
          <w:color w:val="000000"/>
        </w:rPr>
      </w:pPr>
      <w:r>
        <w:rPr>
          <w:rStyle w:val="Style14"/>
          <w:rFonts w:cs="Times New Roman" w:ascii="Times New Roman" w:hAnsi="Times New Roman"/>
          <w:i w:val="false"/>
          <w:color w:val="000000"/>
        </w:rPr>
        <w:t xml:space="preserve">The accession number is from GenBank </w:t>
      </w:r>
      <w:hyperlink r:id="rId2">
        <w:r>
          <w:rPr>
            <w:rStyle w:val="InternetLink"/>
            <w:rFonts w:cs="Times New Roman" w:ascii="Times New Roman" w:hAnsi="Times New Roman"/>
          </w:rPr>
          <w:t>http://www.ncbi.nlm.nih.gov/genbank/</w:t>
        </w:r>
      </w:hyperlink>
      <w:r>
        <w:rPr>
          <w:rStyle w:val="Style14"/>
          <w:rFonts w:cs="Times New Roman" w:ascii="Times New Roman" w:hAnsi="Times New Roman"/>
          <w:i w:val="false"/>
          <w:color w:val="000000"/>
        </w:rPr>
        <w:t xml:space="preserve"> </w:t>
      </w:r>
      <w:r>
        <w:rPr>
          <w:rStyle w:val="Style14"/>
          <w:rFonts w:cs="Times New Roman" w:ascii="Times New Roman" w:hAnsi="Times New Roman"/>
          <w:i w:val="false"/>
          <w:color w:val="000000"/>
        </w:rPr>
        <w:t xml:space="preserve">and </w:t>
      </w:r>
      <w:r>
        <w:rPr>
          <w:rStyle w:val="Style14"/>
          <w:rFonts w:cs="Times New Roman" w:ascii="Times New Roman" w:hAnsi="Times New Roman"/>
          <w:i w:val="false"/>
          <w:color w:val="000000"/>
        </w:rPr>
        <w:t>Bolbase</w:t>
      </w:r>
      <w:r>
        <w:rPr>
          <w:rStyle w:val="Style14"/>
          <w:rFonts w:cs="Times New Roman" w:ascii="Times New Roman" w:hAnsi="Times New Roman"/>
          <w:i w:val="false"/>
          <w:color w:val="000000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</w:rPr>
          <w:t>http://www.ocri-genomics.org/bolbase</w:t>
        </w:r>
      </w:hyperlink>
      <w:r>
        <w:rPr>
          <w:rStyle w:val="Style14"/>
          <w:rFonts w:cs="Times New Roman" w:ascii="Times New Roman" w:hAnsi="Times New Roman"/>
          <w:i w:val="false"/>
          <w:color w:val="000000"/>
        </w:rPr>
        <w:t xml:space="preserve"> which is a database of </w:t>
      </w:r>
      <w:r>
        <w:rPr>
          <w:rStyle w:val="Style14"/>
          <w:rFonts w:cs="Times New Roman" w:ascii="Times New Roman" w:hAnsi="Times New Roman"/>
          <w:color w:val="000000"/>
        </w:rPr>
        <w:t>Brassica Oleracea</w:t>
      </w:r>
      <w:r>
        <w:rPr>
          <w:rStyle w:val="Style14"/>
          <w:rFonts w:cs="Times New Roman" w:ascii="Times New Roman" w:hAnsi="Times New Roman"/>
          <w:i w:val="false"/>
          <w:color w:val="000000"/>
        </w:rPr>
        <w:t>.</w:t>
      </w:r>
    </w:p>
    <w:p>
      <w:pPr>
        <w:pStyle w:val="Normal"/>
        <w:jc w:val="left"/>
        <w:rPr>
          <w:rStyle w:val="Style14"/>
          <w:rFonts w:ascii="Times New Roman" w:hAnsi="Times New Roman" w:cs="Times New Roman"/>
          <w:i w:val="false"/>
          <w:i w:val="false"/>
          <w:color w:val="000000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Style14">
    <w:name w:val="不明显强调"/>
    <w:qFormat/>
    <w:rPr>
      <w:i/>
      <w:iCs/>
      <w:color w:val="80808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bank/" TargetMode="External"/><Relationship Id="rId3" Type="http://schemas.openxmlformats.org/officeDocument/2006/relationships/hyperlink" Target="http://www.ocri-genomics.org/bolbase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03:24:00Z</dcterms:created>
  <dc:creator>Janna</dc:creator>
  <dc:description/>
  <cp:keywords/>
  <dc:language>en-US</dc:language>
  <cp:lastModifiedBy>Janna</cp:lastModifiedBy>
  <dcterms:modified xsi:type="dcterms:W3CDTF">2016-01-12T08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